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99B2A" w14:textId="15E9006D" w:rsidR="00302561" w:rsidRPr="00631F8C" w:rsidRDefault="00302561" w:rsidP="00631F8C">
      <w:pPr>
        <w:spacing w:after="0" w:line="360" w:lineRule="auto"/>
        <w:ind w:firstLine="539"/>
        <w:jc w:val="both"/>
        <w:rPr>
          <w:rFonts w:ascii="Helvetica" w:hAnsi="Helvetica" w:cs="Helvetica"/>
          <w:i/>
          <w:sz w:val="24"/>
          <w:szCs w:val="24"/>
          <w:lang w:val="en-GB"/>
        </w:rPr>
      </w:pPr>
      <w:r w:rsidRPr="00372841">
        <w:rPr>
          <w:rFonts w:ascii="Helvetica" w:hAnsi="Helvetica" w:cs="Helvetica"/>
          <w:sz w:val="24"/>
          <w:szCs w:val="24"/>
          <w:lang w:val="en-GB"/>
        </w:rPr>
        <w:t>Supplementary material of</w:t>
      </w:r>
      <w:r w:rsidRPr="00372841">
        <w:rPr>
          <w:rFonts w:ascii="Helvetica" w:hAnsi="Helvetica" w:cs="Helvetica"/>
          <w:i/>
          <w:sz w:val="24"/>
          <w:szCs w:val="24"/>
          <w:lang w:val="en-GB"/>
        </w:rPr>
        <w:t xml:space="preserve"> “</w:t>
      </w:r>
      <w:r w:rsidR="00372841" w:rsidRPr="00372841">
        <w:rPr>
          <w:rFonts w:ascii="Helvetica" w:hAnsi="Helvetica" w:cs="Helvetica"/>
          <w:i/>
          <w:sz w:val="24"/>
          <w:szCs w:val="24"/>
          <w:lang w:val="en-GB"/>
        </w:rPr>
        <w:t>The impact of the number and the size of clusters on prediction performance of the stratified and the conditional shared Gamma frailty Cox proportional hazards models”</w:t>
      </w:r>
    </w:p>
    <w:p w14:paraId="4DE912A4" w14:textId="77777777" w:rsidR="001C204B" w:rsidRPr="00302561" w:rsidRDefault="001C204B" w:rsidP="00414D1A">
      <w:pPr>
        <w:spacing w:after="0" w:line="360" w:lineRule="auto"/>
        <w:rPr>
          <w:rFonts w:ascii="Helvetica" w:hAnsi="Helvetica" w:cs="Helvetica"/>
          <w:sz w:val="24"/>
          <w:szCs w:val="24"/>
          <w:lang w:val="en-GB"/>
        </w:rPr>
      </w:pPr>
    </w:p>
    <w:p w14:paraId="0DAA3957" w14:textId="3120D601" w:rsidR="000B09AB" w:rsidRDefault="00A85C07" w:rsidP="00302561">
      <w:pPr>
        <w:spacing w:after="0" w:line="360" w:lineRule="auto"/>
        <w:rPr>
          <w:rFonts w:ascii="Helvetica" w:hAnsi="Helvetica" w:cs="Helvetica"/>
          <w:sz w:val="24"/>
          <w:szCs w:val="24"/>
          <w:lang w:val="en-GB"/>
        </w:rPr>
      </w:pPr>
      <w:r w:rsidRPr="00571229">
        <w:rPr>
          <w:rFonts w:ascii="Helvetica" w:hAnsi="Helvetica" w:cs="Helvetica"/>
          <w:sz w:val="24"/>
          <w:szCs w:val="24"/>
          <w:lang w:val="en-GB"/>
        </w:rPr>
        <w:t xml:space="preserve">Supplementary Table </w:t>
      </w:r>
      <w:r w:rsidR="00D56BE5" w:rsidRPr="00571229">
        <w:rPr>
          <w:rFonts w:ascii="Helvetica" w:hAnsi="Helvetica" w:cs="Helvetica"/>
          <w:sz w:val="24"/>
          <w:szCs w:val="24"/>
          <w:lang w:val="en-GB"/>
        </w:rPr>
        <w:t>1</w:t>
      </w:r>
      <w:r w:rsidRPr="00571229">
        <w:rPr>
          <w:rFonts w:ascii="Helvetica" w:hAnsi="Helvetica" w:cs="Helvetica"/>
          <w:sz w:val="24"/>
          <w:szCs w:val="24"/>
          <w:lang w:val="en-GB"/>
        </w:rPr>
        <w:t xml:space="preserve">. Percentage (%) of usable comparisons across the </w:t>
      </w:r>
      <w:r w:rsidR="000A2190">
        <w:rPr>
          <w:rFonts w:ascii="Helvetica" w:hAnsi="Helvetica" w:cs="Helvetica"/>
          <w:sz w:val="24"/>
          <w:szCs w:val="24"/>
          <w:lang w:val="en-GB"/>
        </w:rPr>
        <w:t>37</w:t>
      </w:r>
      <w:r w:rsidRPr="00571229">
        <w:rPr>
          <w:rFonts w:ascii="Helvetica" w:hAnsi="Helvetica" w:cs="Helvetica"/>
          <w:sz w:val="24"/>
          <w:szCs w:val="24"/>
          <w:lang w:val="en-GB"/>
        </w:rPr>
        <w:t xml:space="preserve"> of 80 scenarios in which the prediction performance of the stratified Cox proportional hazards model could not be assessed in every cluster across all 1,000 iterations</w:t>
      </w:r>
      <w:r w:rsidR="00A3714C" w:rsidRPr="00571229">
        <w:rPr>
          <w:rFonts w:ascii="Helvetica" w:hAnsi="Helvetica" w:cs="Helvetica"/>
          <w:sz w:val="24"/>
          <w:szCs w:val="24"/>
          <w:lang w:val="en-GB"/>
        </w:rPr>
        <w:t xml:space="preserve"> per scenario</w:t>
      </w:r>
      <w:r w:rsidRPr="00571229">
        <w:rPr>
          <w:rFonts w:ascii="Helvetica" w:hAnsi="Helvetica" w:cs="Helvetica"/>
          <w:sz w:val="24"/>
          <w:szCs w:val="24"/>
          <w:lang w:val="en-GB"/>
        </w:rPr>
        <w:t>.</w:t>
      </w:r>
    </w:p>
    <w:tbl>
      <w:tblPr>
        <w:tblW w:w="53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124"/>
        <w:gridCol w:w="960"/>
        <w:gridCol w:w="960"/>
        <w:gridCol w:w="960"/>
      </w:tblGrid>
      <w:tr w:rsidR="000B09AB" w:rsidRPr="0015106A" w14:paraId="2967839B" w14:textId="77777777" w:rsidTr="000B09AB">
        <w:trPr>
          <w:trHeight w:val="300"/>
          <w:jc w:val="center"/>
        </w:trPr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7997F" w14:textId="77777777" w:rsidR="000B09AB" w:rsidRPr="00302561" w:rsidRDefault="000B09AB" w:rsidP="000B09AB">
            <w:pPr>
              <w:spacing w:after="0" w:line="240" w:lineRule="auto"/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</w:pPr>
            <w:r w:rsidRPr="00302561"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85781" w14:textId="77777777" w:rsidR="000B09AB" w:rsidRPr="00302561" w:rsidRDefault="000B09AB" w:rsidP="000B09AB">
            <w:pPr>
              <w:spacing w:after="0" w:line="240" w:lineRule="auto"/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</w:pPr>
            <w:r w:rsidRPr="00302561"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DCD0" w14:textId="77777777" w:rsidR="000B09AB" w:rsidRPr="00302561" w:rsidRDefault="000B09AB" w:rsidP="000B09AB">
            <w:pPr>
              <w:spacing w:after="0" w:line="240" w:lineRule="auto"/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</w:pPr>
            <w:r w:rsidRPr="00302561"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0CF3C" w14:textId="77777777" w:rsidR="000B09AB" w:rsidRPr="00302561" w:rsidRDefault="000B09AB" w:rsidP="000B09AB">
            <w:pPr>
              <w:spacing w:after="0" w:line="240" w:lineRule="auto"/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</w:pPr>
            <w:r w:rsidRPr="00302561"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0911" w14:textId="77777777" w:rsidR="000B09AB" w:rsidRPr="00302561" w:rsidRDefault="000B09AB" w:rsidP="000B09AB">
            <w:pPr>
              <w:spacing w:after="0" w:line="240" w:lineRule="auto"/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</w:pPr>
            <w:r w:rsidRPr="00302561">
              <w:rPr>
                <w:rFonts w:ascii="Helvetica" w:hAnsi="Helvetica" w:cs="Helvetica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0B09AB" w:rsidRPr="000B09AB" w14:paraId="430E9F1A" w14:textId="77777777" w:rsidTr="000B09A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08E28" w14:textId="0D695A76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subjec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3486" w14:textId="6FC1C425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clus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E808" w14:textId="358F85D6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Helvetica"/>
                    <w:color w:val="000000"/>
                    <w:sz w:val="24"/>
                    <w:szCs w:val="24"/>
                    <w:lang w:eastAsia="it-IT"/>
                  </w:rPr>
                  <m:t>τ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1BF3" w14:textId="6267FB1C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C1717" w14:textId="492143E9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0B09AB" w:rsidRPr="000B09AB" w14:paraId="6A7AD29D" w14:textId="77777777" w:rsidTr="000B09A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A88C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F10F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B9A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10AB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4AC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4.1</w:t>
            </w:r>
          </w:p>
        </w:tc>
      </w:tr>
      <w:tr w:rsidR="000B09AB" w:rsidRPr="000B09AB" w14:paraId="4D6CD9A5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EC9E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42F8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557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45EC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A3A5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30.6</w:t>
            </w:r>
          </w:p>
        </w:tc>
      </w:tr>
      <w:tr w:rsidR="000B09AB" w:rsidRPr="000B09AB" w14:paraId="400B2713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781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F7F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DB9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170DF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3F14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35.3</w:t>
            </w:r>
          </w:p>
        </w:tc>
      </w:tr>
      <w:tr w:rsidR="000B09AB" w:rsidRPr="000B09AB" w14:paraId="2EA21D0E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E34A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A4A2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88F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2F50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0A1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6.6</w:t>
            </w:r>
          </w:p>
        </w:tc>
      </w:tr>
      <w:tr w:rsidR="000B09AB" w:rsidRPr="000B09AB" w14:paraId="31151E5A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7B2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461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FB00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1AD34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E6C7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9.2</w:t>
            </w:r>
          </w:p>
        </w:tc>
      </w:tr>
      <w:tr w:rsidR="000B09AB" w:rsidRPr="000B09AB" w14:paraId="5187D682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A30D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B99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DB27F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92A4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79BF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6.2</w:t>
            </w:r>
          </w:p>
        </w:tc>
      </w:tr>
      <w:tr w:rsidR="000B09AB" w:rsidRPr="000B09AB" w14:paraId="61ED60CF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096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E758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B65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78C6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2FF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0.4</w:t>
            </w:r>
          </w:p>
        </w:tc>
      </w:tr>
      <w:tr w:rsidR="000B09AB" w:rsidRPr="000B09AB" w14:paraId="4AB38DE1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7E0FA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D9B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34E3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BB2A6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1660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3.2</w:t>
            </w:r>
          </w:p>
        </w:tc>
      </w:tr>
      <w:tr w:rsidR="000B09AB" w:rsidRPr="000B09AB" w14:paraId="05FCB286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D63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3ED6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FC2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35FEC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3A3B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3.4</w:t>
            </w:r>
          </w:p>
        </w:tc>
      </w:tr>
      <w:tr w:rsidR="000B09AB" w:rsidRPr="000B09AB" w14:paraId="3677B2DD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968A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2AA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02E2A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ECA0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DC19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5.3</w:t>
            </w:r>
          </w:p>
        </w:tc>
      </w:tr>
      <w:tr w:rsidR="000B09AB" w:rsidRPr="000B09AB" w14:paraId="4EC820EA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5A44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D38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76D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7C1C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F08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7.3</w:t>
            </w:r>
          </w:p>
        </w:tc>
      </w:tr>
      <w:tr w:rsidR="000B09AB" w:rsidRPr="000B09AB" w14:paraId="7EDFBB3A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3A1E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D0A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D2CB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9B808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EA7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7.4</w:t>
            </w:r>
          </w:p>
        </w:tc>
      </w:tr>
      <w:tr w:rsidR="000B09AB" w:rsidRPr="000B09AB" w14:paraId="07AB0FC1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E998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BAD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B78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1449B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1EAD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7.5</w:t>
            </w:r>
          </w:p>
        </w:tc>
      </w:tr>
      <w:tr w:rsidR="000B09AB" w:rsidRPr="000B09AB" w14:paraId="33EC9261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03D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B60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E23F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D89A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814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9.4</w:t>
            </w:r>
          </w:p>
        </w:tc>
      </w:tr>
      <w:tr w:rsidR="000B09AB" w:rsidRPr="000B09AB" w14:paraId="2A03F4FC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6A4F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30EB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A79F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657D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4760" w14:textId="305FDF34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75</w:t>
            </w:r>
            <w:r w:rsidR="000200E4">
              <w:rPr>
                <w:rFonts w:ascii="Helvetica" w:hAnsi="Helvetica" w:cs="Helvetica"/>
                <w:color w:val="000000"/>
                <w:sz w:val="24"/>
                <w:szCs w:val="24"/>
              </w:rPr>
              <w:t>.0</w:t>
            </w:r>
          </w:p>
        </w:tc>
      </w:tr>
      <w:tr w:rsidR="000B09AB" w:rsidRPr="000B09AB" w14:paraId="21DE8C99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297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4DE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7079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9C9CD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709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76.3</w:t>
            </w:r>
          </w:p>
        </w:tc>
      </w:tr>
      <w:tr w:rsidR="000B09AB" w:rsidRPr="000B09AB" w14:paraId="620D5DED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913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3B75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155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8B4F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291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76.5</w:t>
            </w:r>
          </w:p>
        </w:tc>
      </w:tr>
      <w:tr w:rsidR="000B09AB" w:rsidRPr="000B09AB" w14:paraId="65739256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2FA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07D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B4AA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D5CF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3F7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79.8</w:t>
            </w:r>
          </w:p>
        </w:tc>
      </w:tr>
      <w:tr w:rsidR="000B09AB" w:rsidRPr="000B09AB" w14:paraId="1A981CEB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1E79A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ECA2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E1E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7F02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E67F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79.9</w:t>
            </w:r>
          </w:p>
        </w:tc>
      </w:tr>
      <w:tr w:rsidR="000B09AB" w:rsidRPr="000B09AB" w14:paraId="4720F43C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2C3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8FA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951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97FA1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090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1.3</w:t>
            </w:r>
          </w:p>
        </w:tc>
      </w:tr>
      <w:tr w:rsidR="000B09AB" w:rsidRPr="000B09AB" w14:paraId="1FF7B60B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67F8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7672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792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4854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992F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1.5</w:t>
            </w:r>
          </w:p>
        </w:tc>
      </w:tr>
      <w:tr w:rsidR="000B09AB" w:rsidRPr="000B09AB" w14:paraId="11751F69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933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BEC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9BB6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803FD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CE0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2.1</w:t>
            </w:r>
          </w:p>
        </w:tc>
      </w:tr>
      <w:tr w:rsidR="000B09AB" w:rsidRPr="000B09AB" w14:paraId="2FC1F41F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BC3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3EE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20B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0ABB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AA9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3.4</w:t>
            </w:r>
          </w:p>
        </w:tc>
      </w:tr>
      <w:tr w:rsidR="000B09AB" w:rsidRPr="000B09AB" w14:paraId="765052A5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0DD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12D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9D558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4185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802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3.4</w:t>
            </w:r>
          </w:p>
        </w:tc>
      </w:tr>
      <w:tr w:rsidR="000B09AB" w:rsidRPr="000B09AB" w14:paraId="40261B92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69E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3E7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B91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79253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493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3.4</w:t>
            </w:r>
          </w:p>
        </w:tc>
      </w:tr>
      <w:tr w:rsidR="000B09AB" w:rsidRPr="000B09AB" w14:paraId="5616B420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753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F21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C1B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3D09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348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5.9</w:t>
            </w:r>
          </w:p>
        </w:tc>
      </w:tr>
      <w:tr w:rsidR="000B09AB" w:rsidRPr="000B09AB" w14:paraId="4F29B84E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249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7D1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492B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CC54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756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5.9</w:t>
            </w:r>
          </w:p>
        </w:tc>
      </w:tr>
      <w:tr w:rsidR="000B09AB" w:rsidRPr="000B09AB" w14:paraId="2BF31367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5CC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335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2131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BFE2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FDDE" w14:textId="23404142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6</w:t>
            </w:r>
            <w:r w:rsidR="000200E4">
              <w:rPr>
                <w:rFonts w:ascii="Helvetica" w:hAnsi="Helvetica" w:cs="Helvetica"/>
                <w:color w:val="000000"/>
                <w:sz w:val="24"/>
                <w:szCs w:val="24"/>
              </w:rPr>
              <w:t>.0</w:t>
            </w:r>
          </w:p>
        </w:tc>
      </w:tr>
      <w:tr w:rsidR="000B09AB" w:rsidRPr="000B09AB" w14:paraId="5E78AC02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C238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7BA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2D949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67A6B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3DDA" w14:textId="6BBF5A32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6</w:t>
            </w:r>
            <w:r w:rsidR="000200E4">
              <w:rPr>
                <w:rFonts w:ascii="Helvetica" w:hAnsi="Helvetica" w:cs="Helvetica"/>
                <w:color w:val="000000"/>
                <w:sz w:val="24"/>
                <w:szCs w:val="24"/>
              </w:rPr>
              <w:t>.0</w:t>
            </w:r>
          </w:p>
        </w:tc>
      </w:tr>
      <w:tr w:rsidR="000B09AB" w:rsidRPr="000B09AB" w14:paraId="7CC95CB6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BC46F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ABE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E344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4C29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80CE" w14:textId="7D6F803E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6</w:t>
            </w:r>
            <w:r w:rsidR="000200E4">
              <w:rPr>
                <w:rFonts w:ascii="Helvetica" w:hAnsi="Helvetica" w:cs="Helvetica"/>
                <w:color w:val="000000"/>
                <w:sz w:val="24"/>
                <w:szCs w:val="24"/>
              </w:rPr>
              <w:t>.0</w:t>
            </w:r>
          </w:p>
        </w:tc>
      </w:tr>
      <w:tr w:rsidR="000B09AB" w:rsidRPr="000B09AB" w14:paraId="7007E2BF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6B85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9BB3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106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414F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7F7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8.4</w:t>
            </w:r>
          </w:p>
        </w:tc>
      </w:tr>
      <w:tr w:rsidR="000B09AB" w:rsidRPr="000B09AB" w14:paraId="251F0EF2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2AB46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A03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BE6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DCB0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4E6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8.8</w:t>
            </w:r>
          </w:p>
        </w:tc>
      </w:tr>
      <w:tr w:rsidR="000B09AB" w:rsidRPr="000B09AB" w14:paraId="547B8C35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31B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A84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9815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90E6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7F4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91.3</w:t>
            </w:r>
          </w:p>
        </w:tc>
      </w:tr>
      <w:tr w:rsidR="000B09AB" w:rsidRPr="000B09AB" w14:paraId="31523DD4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A1E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BE5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FEC4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A113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54D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92.7</w:t>
            </w:r>
          </w:p>
        </w:tc>
      </w:tr>
      <w:tr w:rsidR="000B09AB" w:rsidRPr="000B09AB" w14:paraId="6E1F973C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ACEAC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78277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CAE0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BD55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2411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92.8</w:t>
            </w:r>
          </w:p>
        </w:tc>
      </w:tr>
      <w:tr w:rsidR="000B09AB" w:rsidRPr="000B09AB" w14:paraId="64C10926" w14:textId="77777777" w:rsidTr="000B09AB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CAC3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7F5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3685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5BF7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EFCB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92.9</w:t>
            </w:r>
          </w:p>
        </w:tc>
      </w:tr>
      <w:tr w:rsidR="000B09AB" w:rsidRPr="000B09AB" w14:paraId="29E3AF14" w14:textId="77777777" w:rsidTr="000B09A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8DECE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8632D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5CC2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6D26" w14:textId="77777777" w:rsidR="000B09AB" w:rsidRPr="000200E4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</w:pP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</w:rPr>
              <w:t>T</w:t>
            </w:r>
            <w:r w:rsidRPr="000200E4">
              <w:rPr>
                <w:rFonts w:ascii="Helvetica" w:hAnsi="Helvetica" w:cs="Helvetica"/>
                <w:i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0924" w14:textId="77777777" w:rsidR="000B09AB" w:rsidRPr="000B09AB" w:rsidRDefault="000B09AB" w:rsidP="000B09AB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0B09AB">
              <w:rPr>
                <w:rFonts w:ascii="Helvetica" w:hAnsi="Helvetica" w:cs="Helvetica"/>
                <w:color w:val="000000"/>
                <w:sz w:val="24"/>
                <w:szCs w:val="24"/>
              </w:rPr>
              <w:t>93.1</w:t>
            </w:r>
          </w:p>
        </w:tc>
      </w:tr>
    </w:tbl>
    <w:p w14:paraId="07C2C1C0" w14:textId="202D7D4F" w:rsidR="00E62FD0" w:rsidRPr="00571229" w:rsidRDefault="00E62FD0" w:rsidP="00302561">
      <w:pPr>
        <w:spacing w:after="0" w:line="360" w:lineRule="auto"/>
        <w:rPr>
          <w:rFonts w:ascii="Helvetica" w:hAnsi="Helvetica" w:cs="Helvetica"/>
          <w:sz w:val="24"/>
          <w:szCs w:val="24"/>
          <w:lang w:val="en-GB"/>
        </w:rPr>
      </w:pPr>
    </w:p>
    <w:p w14:paraId="7F271646" w14:textId="77777777" w:rsidR="00A579C0" w:rsidRDefault="00A579C0" w:rsidP="00EB2902">
      <w:pPr>
        <w:spacing w:after="0" w:line="360" w:lineRule="auto"/>
        <w:rPr>
          <w:rFonts w:ascii="Helvetica" w:hAnsi="Helvetica" w:cs="Helvetica"/>
          <w:sz w:val="24"/>
          <w:szCs w:val="24"/>
          <w:lang w:val="en-GB"/>
        </w:rPr>
      </w:pPr>
    </w:p>
    <w:p w14:paraId="558FA13D" w14:textId="0EEB97B1" w:rsidR="00EB2902" w:rsidRPr="00571229" w:rsidRDefault="00EB2902" w:rsidP="00EB2902">
      <w:pPr>
        <w:spacing w:after="0" w:line="360" w:lineRule="auto"/>
        <w:rPr>
          <w:rFonts w:ascii="Helvetica" w:hAnsi="Helvetica" w:cs="Helvetica"/>
          <w:sz w:val="24"/>
          <w:szCs w:val="24"/>
          <w:lang w:val="en-GB"/>
        </w:rPr>
      </w:pPr>
      <w:r w:rsidRPr="00571229">
        <w:rPr>
          <w:rFonts w:ascii="Helvetica" w:hAnsi="Helvetica" w:cs="Helvetica"/>
          <w:sz w:val="24"/>
          <w:szCs w:val="24"/>
          <w:lang w:val="en-GB"/>
        </w:rPr>
        <w:t xml:space="preserve">Supplementary Table </w:t>
      </w:r>
      <w:r w:rsidR="00D56BE5" w:rsidRPr="00571229">
        <w:rPr>
          <w:rFonts w:ascii="Helvetica" w:hAnsi="Helvetica" w:cs="Helvetica"/>
          <w:sz w:val="24"/>
          <w:szCs w:val="24"/>
          <w:lang w:val="en-GB"/>
        </w:rPr>
        <w:t>2</w:t>
      </w:r>
      <w:r w:rsidR="00185D7F">
        <w:rPr>
          <w:rFonts w:ascii="Helvetica" w:hAnsi="Helvetica" w:cs="Helvetica"/>
          <w:sz w:val="24"/>
          <w:szCs w:val="24"/>
          <w:lang w:val="en-GB"/>
        </w:rPr>
        <w:t xml:space="preserve">: descriptive statistics </w:t>
      </w:r>
      <w:r w:rsidRPr="00571229">
        <w:rPr>
          <w:rFonts w:ascii="Helvetica" w:hAnsi="Helvetica" w:cs="Helvetica"/>
          <w:sz w:val="24"/>
          <w:szCs w:val="24"/>
          <w:lang w:val="en-GB"/>
        </w:rPr>
        <w:t xml:space="preserve">of </w:t>
      </w:r>
      <w:r w:rsidR="00185D7F">
        <w:rPr>
          <w:rFonts w:ascii="Helvetica" w:hAnsi="Helvetica" w:cs="Helvetica"/>
          <w:sz w:val="24"/>
          <w:szCs w:val="24"/>
          <w:lang w:val="en-GB"/>
        </w:rPr>
        <w:t xml:space="preserve">the number of the </w:t>
      </w:r>
      <w:r w:rsidRPr="00571229">
        <w:rPr>
          <w:rFonts w:ascii="Helvetica" w:hAnsi="Helvetica" w:cs="Helvetica"/>
          <w:sz w:val="24"/>
          <w:szCs w:val="24"/>
          <w:lang w:val="en-GB"/>
        </w:rPr>
        <w:t xml:space="preserve">usable </w:t>
      </w:r>
      <w:r w:rsidR="00185D7F">
        <w:rPr>
          <w:rFonts w:ascii="Helvetica" w:hAnsi="Helvetica" w:cs="Helvetica"/>
          <w:sz w:val="24"/>
          <w:szCs w:val="24"/>
          <w:lang w:val="en-GB"/>
        </w:rPr>
        <w:t xml:space="preserve">iterations (out of 1 000 iterations per scenario) </w:t>
      </w:r>
      <w:r w:rsidRPr="00571229">
        <w:rPr>
          <w:rFonts w:ascii="Helvetica" w:hAnsi="Helvetica" w:cs="Helvetica"/>
          <w:sz w:val="24"/>
          <w:szCs w:val="24"/>
          <w:lang w:val="en-GB"/>
        </w:rPr>
        <w:t xml:space="preserve">by prediction </w:t>
      </w:r>
      <w:r w:rsidR="00185D7F">
        <w:rPr>
          <w:rFonts w:ascii="Helvetica" w:hAnsi="Helvetica" w:cs="Helvetica"/>
          <w:sz w:val="24"/>
          <w:szCs w:val="24"/>
          <w:lang w:val="en-GB"/>
        </w:rPr>
        <w:t xml:space="preserve">time horizons </w:t>
      </w:r>
    </w:p>
    <w:tbl>
      <w:tblPr>
        <w:tblW w:w="9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14"/>
        <w:gridCol w:w="1480"/>
        <w:gridCol w:w="1480"/>
        <w:gridCol w:w="1185"/>
        <w:gridCol w:w="1480"/>
        <w:gridCol w:w="1181"/>
      </w:tblGrid>
      <w:tr w:rsidR="00983F38" w:rsidRPr="00926C61" w14:paraId="2397E030" w14:textId="77777777" w:rsidTr="00631F8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8DBC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2058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888B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0C4B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9F8B52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843E" w14:textId="2485BC8F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270C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983F38" w:rsidRPr="00571229" w14:paraId="07B7EBF5" w14:textId="77777777" w:rsidTr="00631F8C">
        <w:trPr>
          <w:trHeight w:val="31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4956" w14:textId="77777777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Time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horiz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2F0D" w14:textId="77777777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Minim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D227" w14:textId="77777777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5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vertAlign w:val="superscript"/>
                <w:lang w:eastAsia="it-IT"/>
              </w:rPr>
              <w:t>th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percenti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E021" w14:textId="77777777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50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vertAlign w:val="superscript"/>
                <w:lang w:eastAsia="it-IT"/>
              </w:rPr>
              <w:t>th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percentil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DCFAD4" w14:textId="65B54CA8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5A83" w14:textId="38B0ACAB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75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vertAlign w:val="superscript"/>
                <w:lang w:eastAsia="it-IT"/>
              </w:rPr>
              <w:t>th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percentil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0544" w14:textId="77777777" w:rsidR="00983F38" w:rsidRPr="00571229" w:rsidRDefault="00983F38" w:rsidP="002C2E1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Maximum</w:t>
            </w:r>
          </w:p>
        </w:tc>
      </w:tr>
      <w:tr w:rsidR="00631F8C" w:rsidRPr="00571229" w14:paraId="0FF182D2" w14:textId="77777777" w:rsidTr="00631F8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FED" w14:textId="77777777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7A3B" w14:textId="0244A79C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200C" w14:textId="51B8E06A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3484" w14:textId="7366CBCA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2BFE" w14:textId="4E31E797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782B8" w14:textId="535B862C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B3B8" w14:textId="199A0669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</w:tr>
      <w:tr w:rsidR="00631F8C" w:rsidRPr="00571229" w14:paraId="3F64DE62" w14:textId="77777777" w:rsidTr="00631F8C">
        <w:trPr>
          <w:trHeight w:val="29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833" w14:textId="77777777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020F" w14:textId="74848386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E8DE" w14:textId="48AD417A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6A4F" w14:textId="0CD5A849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0F47" w14:textId="5219813D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9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347D" w14:textId="23A7C1C0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6671" w14:textId="5753B870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</w:tr>
      <w:tr w:rsidR="00631F8C" w:rsidRPr="00571229" w14:paraId="61EC204F" w14:textId="77777777" w:rsidTr="00631F8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2D92" w14:textId="77777777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44F6F4" w14:textId="69ACF0BF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C2E254" w14:textId="7DA3CD2E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719BBD" w14:textId="7B644303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3EDEE1" w14:textId="409F4E0D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7078CD" w14:textId="773E480A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D733D4" w14:textId="5B5F88E2" w:rsidR="00631F8C" w:rsidRPr="00571229" w:rsidRDefault="00631F8C" w:rsidP="00631F8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00</w:t>
            </w:r>
          </w:p>
        </w:tc>
      </w:tr>
      <w:tr w:rsidR="00983F38" w:rsidRPr="00571229" w14:paraId="0FF5E110" w14:textId="77777777" w:rsidTr="00631F8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DCD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8EA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1DF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122F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it-IT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4206022" w14:textId="77777777" w:rsidR="00983F38" w:rsidRPr="00571229" w:rsidRDefault="00983F38" w:rsidP="00F64228">
            <w:pPr>
              <w:spacing w:after="0" w:line="240" w:lineRule="auto"/>
              <w:jc w:val="center"/>
              <w:rPr>
                <w:rStyle w:val="Rimandocommento"/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7DAC" w14:textId="36F946DD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it-IT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F34" w14:textId="77777777" w:rsidR="00983F38" w:rsidRPr="00571229" w:rsidRDefault="00983F38" w:rsidP="00F6422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it-IT"/>
              </w:rPr>
            </w:pPr>
          </w:p>
        </w:tc>
      </w:tr>
    </w:tbl>
    <w:p w14:paraId="3B685E50" w14:textId="41357047" w:rsidR="004E5CCA" w:rsidRPr="00571229" w:rsidRDefault="004E5CCA">
      <w:pPr>
        <w:rPr>
          <w:rFonts w:ascii="Helvetica" w:hAnsi="Helvetica" w:cs="Helvetica"/>
          <w:sz w:val="24"/>
          <w:szCs w:val="24"/>
        </w:rPr>
      </w:pPr>
    </w:p>
    <w:tbl>
      <w:tblPr>
        <w:tblW w:w="111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1007"/>
        <w:gridCol w:w="1893"/>
        <w:gridCol w:w="1194"/>
        <w:gridCol w:w="1480"/>
        <w:gridCol w:w="1480"/>
        <w:gridCol w:w="1480"/>
        <w:gridCol w:w="1247"/>
      </w:tblGrid>
      <w:tr w:rsidR="004E5CCA" w:rsidRPr="00926C61" w14:paraId="1A54DECD" w14:textId="77777777" w:rsidTr="00571229">
        <w:trPr>
          <w:trHeight w:val="300"/>
          <w:jc w:val="center"/>
        </w:trPr>
        <w:tc>
          <w:tcPr>
            <w:tcW w:w="11134" w:type="dxa"/>
            <w:gridSpan w:val="8"/>
            <w:tcBorders>
              <w:top w:val="nil"/>
              <w:left w:val="nil"/>
              <w:bottom w:val="single" w:sz="12" w:space="0" w:color="auto"/>
            </w:tcBorders>
          </w:tcPr>
          <w:p w14:paraId="2301E257" w14:textId="164E17E9" w:rsidR="004E5CCA" w:rsidRPr="00571229" w:rsidRDefault="004E5CCA" w:rsidP="004E5CCA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GB" w:eastAsia="it-IT"/>
              </w:rPr>
            </w:pPr>
            <w:r w:rsidRPr="00571229">
              <w:rPr>
                <w:rFonts w:ascii="Helvetica" w:eastAsia="Times New Roman" w:hAnsi="Helvetica" w:cs="Helvetica"/>
                <w:sz w:val="24"/>
                <w:szCs w:val="24"/>
                <w:lang w:val="en-GB" w:eastAsia="it-IT"/>
              </w:rPr>
              <w:t>Supplementary T</w:t>
            </w:r>
            <w:r w:rsidR="00D56BE5" w:rsidRPr="00571229">
              <w:rPr>
                <w:rFonts w:ascii="Helvetica" w:eastAsia="Times New Roman" w:hAnsi="Helvetica" w:cs="Helvetica"/>
                <w:sz w:val="24"/>
                <w:szCs w:val="24"/>
                <w:lang w:val="en-GB" w:eastAsia="it-IT"/>
              </w:rPr>
              <w:t>able 3</w:t>
            </w:r>
            <w:r w:rsidRPr="00571229">
              <w:rPr>
                <w:rFonts w:ascii="Helvetica" w:eastAsia="Times New Roman" w:hAnsi="Helvetica" w:cs="Helvetica"/>
                <w:sz w:val="24"/>
                <w:szCs w:val="24"/>
                <w:lang w:val="en-GB" w:eastAsia="it-IT"/>
              </w:rPr>
              <w:t>: comparison of stratified versus frailty Cox proportional hazards models on prediction performance metrics across all comparable simulation scenarios and by time horizons</w:t>
            </w:r>
          </w:p>
        </w:tc>
      </w:tr>
      <w:tr w:rsidR="004E5CCA" w:rsidRPr="00571229" w14:paraId="318D35CF" w14:textId="77777777" w:rsidTr="00571229">
        <w:trPr>
          <w:trHeight w:val="60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F424FB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 xml:space="preserve">Performance 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br/>
            </w:r>
            <w:proofErr w:type="spellStart"/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metric</w:t>
            </w:r>
            <w:proofErr w:type="spellEnd"/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FFBB6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color w:val="000000"/>
                <w:sz w:val="24"/>
                <w:szCs w:val="24"/>
                <w:lang w:eastAsia="it-IT"/>
              </w:rPr>
              <w:t>Time</w:t>
            </w:r>
          </w:p>
          <w:p w14:paraId="109674DE" w14:textId="0E60A6C3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b/>
                <w:color w:val="000000"/>
                <w:sz w:val="24"/>
                <w:szCs w:val="24"/>
                <w:lang w:eastAsia="it-IT"/>
              </w:rPr>
              <w:t>horizon</w:t>
            </w:r>
            <w:proofErr w:type="spellEnd"/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8819" w14:textId="3B99A688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Comparison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1BE5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Minimum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F800D9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25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th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br/>
              <w:t>percentil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456AD0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50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th 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br/>
              <w:t>percentil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1F6935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75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th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br/>
              <w:t>percentil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E035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it-IT"/>
              </w:rPr>
              <w:t>Maximum</w:t>
            </w:r>
          </w:p>
        </w:tc>
      </w:tr>
      <w:tr w:rsidR="004E5CCA" w:rsidRPr="00571229" w14:paraId="336B7BAF" w14:textId="77777777" w:rsidTr="0057122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16E6" w14:textId="77777777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AU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58A5013" w14:textId="58EF5786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115" w14:textId="770E2ABB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A011" w14:textId="7E1C693B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730F" w14:textId="5FDAF8DE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D9D8" w14:textId="6D68E610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13AC" w14:textId="29E502EF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B661" w14:textId="77D45AB4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33</w:t>
            </w:r>
          </w:p>
        </w:tc>
      </w:tr>
      <w:tr w:rsidR="004E5CCA" w:rsidRPr="00571229" w14:paraId="6B63308E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740" w14:textId="6E3BA8CD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AU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0F0BFB5" w14:textId="3C101570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173" w14:textId="562EEAC1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D264" w14:textId="4EAFE13E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2976" w14:textId="24DFB685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5341" w14:textId="2FAAE81E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D813" w14:textId="571F5865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4D95" w14:textId="0E45706B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14</w:t>
            </w:r>
          </w:p>
        </w:tc>
      </w:tr>
      <w:tr w:rsidR="004E5CCA" w:rsidRPr="00571229" w14:paraId="591BECD3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936" w14:textId="1323B7D5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AU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74B2F7B" w14:textId="6A60ABBB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FBF" w14:textId="0EF77B8B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9824" w14:textId="0DAB20CF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6A2D" w14:textId="1842F575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3D07" w14:textId="3C1A9FF7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18F9" w14:textId="355FE3C8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E3B9" w14:textId="41B8B20B" w:rsidR="004E5CCA" w:rsidRPr="00571229" w:rsidRDefault="00996AF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17</w:t>
            </w:r>
          </w:p>
        </w:tc>
      </w:tr>
      <w:tr w:rsidR="00D418A0" w:rsidRPr="00571229" w14:paraId="47BA81FB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C08A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FA364A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8BA6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462E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3B9D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B4E7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C49A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3B1D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</w:tr>
      <w:tr w:rsidR="004E5CCA" w:rsidRPr="00571229" w14:paraId="75CD20F7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278" w14:textId="3A540BF5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P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4BE2E50" w14:textId="351AE9FC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AF0" w14:textId="2A694D10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9EC1" w14:textId="709D878F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3C95" w14:textId="66665DF3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249B" w14:textId="795863A8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072D" w14:textId="5C832B90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4461" w14:textId="59C34F40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24</w:t>
            </w:r>
          </w:p>
        </w:tc>
      </w:tr>
      <w:tr w:rsidR="004E5CCA" w:rsidRPr="00571229" w14:paraId="078325A1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ADE" w14:textId="6C3D7A63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P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4A63E16" w14:textId="1B5CE85A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94C" w14:textId="2F038230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6980" w14:textId="12B4994F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1283" w14:textId="002F2DCA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2294" w14:textId="2CFC5130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4C53" w14:textId="66C357C2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EDB5" w14:textId="6F0A93FA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4E5CCA" w:rsidRPr="00571229" w14:paraId="1883504B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BE73" w14:textId="21F74289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P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40719BF" w14:textId="23891365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714F" w14:textId="54F96BD5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8AA9" w14:textId="428005FE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609E" w14:textId="03DBCA3F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6477" w14:textId="21EA8012" w:rsidR="004E5CCA" w:rsidRPr="00571229" w:rsidRDefault="00326DDF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</w:t>
            </w:r>
            <w:r w:rsidR="004B2AE4"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059F" w14:textId="3C3FFA52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56D0" w14:textId="7D72F613" w:rsidR="004E5CCA" w:rsidRPr="00571229" w:rsidRDefault="0008671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D418A0" w:rsidRPr="00571229" w14:paraId="2F8E2F76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755B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752EDA4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6E4B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F22F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E519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9279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141D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5315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</w:tr>
      <w:tr w:rsidR="004E5CCA" w:rsidRPr="00571229" w14:paraId="57DE3A0F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75B2" w14:textId="24B6ED54" w:rsidR="004E5CCA" w:rsidRPr="00571229" w:rsidRDefault="00FA7A62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O-E</w:t>
            </w:r>
            <w:r w:rsidR="004E5CCA"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B81FBD0" w14:textId="0B7D7565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45B6" w14:textId="34163FAE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2738" w14:textId="3E573262" w:rsidR="004E5CCA" w:rsidRPr="00571229" w:rsidRDefault="00B91C69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497E" w14:textId="3234C0A1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1873" w14:textId="1067AA5B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DE06" w14:textId="73FF287E" w:rsidR="004E5CCA" w:rsidRPr="00571229" w:rsidRDefault="004B2AE4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7BBF" w14:textId="1EC155E6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4E5CCA" w:rsidRPr="00571229" w14:paraId="50991159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424F" w14:textId="11322F1E" w:rsidR="004E5CCA" w:rsidRPr="00571229" w:rsidRDefault="00FA7A62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O-E</w:t>
            </w:r>
            <w:r w:rsidR="004E5CCA"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2BB88D" w14:textId="670D5BA9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C99F" w14:textId="14303A73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AEC7" w14:textId="7A091039" w:rsidR="004E5CCA" w:rsidRPr="00571229" w:rsidRDefault="00ED497C" w:rsidP="00926C6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23</w:t>
            </w: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F636" w14:textId="48C05956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615D" w14:textId="4D1002DA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0E45" w14:textId="7A4A49AC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2C9C" w14:textId="0EF93B95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2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4E5CCA" w:rsidRPr="00571229" w14:paraId="6519108B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8ED6" w14:textId="5BF65E32" w:rsidR="004E5CCA" w:rsidRPr="00571229" w:rsidRDefault="00FA7A62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O-E</w:t>
            </w:r>
            <w:r w:rsidR="004E5CCA"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9848C85" w14:textId="0682568A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BB89" w14:textId="5282D5BE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3BDA" w14:textId="0A6F6C6B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062A" w14:textId="6F9EFB91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6FB8" w14:textId="643A0920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C65B" w14:textId="217CF5EE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42BD" w14:textId="51F3751D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3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D418A0" w:rsidRPr="00571229" w14:paraId="1B11DC11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F679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6D65FB8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CE91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5769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1C9A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2865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8C7A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D95F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</w:tr>
      <w:tr w:rsidR="004E5CCA" w:rsidRPr="00571229" w14:paraId="39D215F4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C89F" w14:textId="1F342B1D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C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2873C5A" w14:textId="792784B6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1233" w14:textId="4341736B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0FA3" w14:textId="66C148B5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A346" w14:textId="03E0C895" w:rsidR="004E5CCA" w:rsidRPr="00571229" w:rsidRDefault="003E015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A413" w14:textId="617BB6F2" w:rsidR="004E5CCA" w:rsidRPr="00571229" w:rsidRDefault="003E015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391B" w14:textId="717BF6BB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903B" w14:textId="6226524E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93</w:t>
            </w:r>
          </w:p>
        </w:tc>
      </w:tr>
      <w:tr w:rsidR="004E5CCA" w:rsidRPr="00571229" w14:paraId="58215DCA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CE70" w14:textId="77D7048B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C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24D7B26" w14:textId="7C1B2051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4031" w14:textId="6EA888F0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540B" w14:textId="733065DB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0555" w14:textId="22C07580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77D4" w14:textId="4C687B8D" w:rsidR="004E5CCA" w:rsidRPr="00571229" w:rsidRDefault="003E015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D3B6" w14:textId="5F58B812" w:rsidR="004E5CCA" w:rsidRPr="00571229" w:rsidRDefault="003E015B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C2D6" w14:textId="0E140D00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100</w:t>
            </w:r>
          </w:p>
        </w:tc>
      </w:tr>
      <w:tr w:rsidR="004E5CCA" w:rsidRPr="00571229" w14:paraId="0B562BC6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9EC0" w14:textId="6BBC7CCE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IC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DF0F568" w14:textId="37B3BA56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5F76" w14:textId="4313CD71" w:rsidR="004E5CCA" w:rsidRPr="00571229" w:rsidRDefault="004E5CCA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130C" w14:textId="2619232C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A3D3" w14:textId="699A814C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C825" w14:textId="4BB3A3D4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FBE6" w14:textId="45A0E7C3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72D5" w14:textId="48E80552" w:rsidR="004E5CCA" w:rsidRPr="00571229" w:rsidRDefault="00ED497C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48</w:t>
            </w:r>
          </w:p>
        </w:tc>
      </w:tr>
      <w:tr w:rsidR="00D418A0" w:rsidRPr="00571229" w14:paraId="3419C1D6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9602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84E9668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D8CB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A263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841C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FF57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65ED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0D37" w14:textId="77777777" w:rsidR="00D418A0" w:rsidRPr="00571229" w:rsidRDefault="00D418A0" w:rsidP="004E5CC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</w:tr>
      <w:tr w:rsidR="003E015B" w:rsidRPr="00571229" w14:paraId="69E8F416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4F31" w14:textId="376BECFC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B26E277" w14:textId="3FFB9BF9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DCFF" w14:textId="71F18415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26CF" w14:textId="6292F17B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BCEC" w14:textId="082100B2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8EE3" w14:textId="41252ABF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5</w:t>
            </w: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7C8C" w14:textId="0FB714AF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D7C8" w14:textId="7DA13B89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01</w:t>
            </w:r>
          </w:p>
        </w:tc>
      </w:tr>
      <w:tr w:rsidR="003E015B" w:rsidRPr="00571229" w14:paraId="138F02D8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9DEE" w14:textId="217285E0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9EC8835" w14:textId="329B6C7C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1D70" w14:textId="5A947675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36C5" w14:textId="2D75FF4A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D850" w14:textId="22CF91ED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7078" w14:textId="49E5B90D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8BBB" w14:textId="101DF4FC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3A23" w14:textId="40A219A6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93</w:t>
            </w:r>
          </w:p>
        </w:tc>
      </w:tr>
      <w:tr w:rsidR="003E015B" w:rsidRPr="00571229" w14:paraId="25B86DAC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86EF" w14:textId="2621AA6B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19E768F" w14:textId="0F9DA066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2FD3" w14:textId="78758056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B6BA" w14:textId="3CF89E72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C7D4" w14:textId="684C30C0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C3B8" w14:textId="0CF9157F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2A0F" w14:textId="4DF72159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4E7A" w14:textId="1CC726E1" w:rsidR="003E015B" w:rsidRPr="00571229" w:rsidRDefault="0057559C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48</w:t>
            </w:r>
          </w:p>
        </w:tc>
      </w:tr>
      <w:tr w:rsidR="003E015B" w:rsidRPr="00571229" w14:paraId="55EF680A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3C35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7069DB0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3A03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4D1A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80E9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59C4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8CFE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CF7A" w14:textId="7777777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</w:p>
        </w:tc>
      </w:tr>
      <w:tr w:rsidR="003E015B" w:rsidRPr="00571229" w14:paraId="5683A3F3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269E" w14:textId="021FC9A9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3E36067" w14:textId="4D2F4642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2390" w14:textId="37575F22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247A" w14:textId="1F2B4D86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3C00" w14:textId="5B49C19B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CA7A" w14:textId="37952C6E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9B89" w14:textId="70D6389F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C237" w14:textId="65472299" w:rsidR="003E015B" w:rsidRPr="00571229" w:rsidRDefault="004876D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1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83</w:t>
            </w:r>
          </w:p>
        </w:tc>
      </w:tr>
      <w:tr w:rsidR="003E015B" w:rsidRPr="00571229" w14:paraId="7EAC7C11" w14:textId="77777777" w:rsidTr="0057122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1203" w14:textId="7B7A4A7E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891BC8E" w14:textId="29A71E41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67A7" w14:textId="33EFE7A7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6A3A" w14:textId="750724B7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1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16E0" w14:textId="2E187838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671E" w14:textId="7BC8BA02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B845" w14:textId="5E94CB5F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2F1E" w14:textId="03D8F70E" w:rsidR="003E015B" w:rsidRPr="00571229" w:rsidRDefault="004876D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150</w:t>
            </w:r>
          </w:p>
        </w:tc>
      </w:tr>
      <w:tr w:rsidR="003E015B" w:rsidRPr="00571229" w14:paraId="4A2DB6AB" w14:textId="77777777" w:rsidTr="0057122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47420B" w14:textId="5EE7E745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E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7A71E" w14:textId="0B407A02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lang w:eastAsia="it-IT"/>
              </w:rPr>
              <w:t>T</w:t>
            </w:r>
            <w:r w:rsidRPr="00571229">
              <w:rPr>
                <w:rFonts w:ascii="Helvetica" w:eastAsia="Times New Roman" w:hAnsi="Helvetica" w:cs="Helvetica"/>
                <w:i/>
                <w:color w:val="000000"/>
                <w:sz w:val="24"/>
                <w:szCs w:val="24"/>
                <w:vertAlign w:val="subscript"/>
                <w:lang w:eastAsia="it-IT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BD6E72" w14:textId="13896840" w:rsidR="003E015B" w:rsidRPr="00571229" w:rsidRDefault="003E015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Stratify</w:t>
            </w:r>
            <w:proofErr w:type="spellEnd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 xml:space="preserve"> vs </w:t>
            </w:r>
            <w:proofErr w:type="spellStart"/>
            <w:r w:rsidRPr="00571229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frailty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42EC13" w14:textId="703975FC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1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675484" w14:textId="0D4AE40A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222DF6" w14:textId="0D1B1606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-0.0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4A0052" w14:textId="6328951B" w:rsidR="003E015B" w:rsidRPr="00571229" w:rsidRDefault="00ED62FF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FB2E59" w14:textId="26ED1E1A" w:rsidR="003E015B" w:rsidRPr="00571229" w:rsidRDefault="004876DB" w:rsidP="003E01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0.0</w:t>
            </w:r>
            <w:r w:rsidR="00326DDF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it-IT"/>
              </w:rPr>
              <w:t>69</w:t>
            </w:r>
          </w:p>
        </w:tc>
      </w:tr>
      <w:tr w:rsidR="00571229" w:rsidRPr="00926C61" w14:paraId="5F9A3902" w14:textId="77777777" w:rsidTr="00571229">
        <w:trPr>
          <w:trHeight w:val="300"/>
          <w:jc w:val="center"/>
        </w:trPr>
        <w:tc>
          <w:tcPr>
            <w:tcW w:w="11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22C" w14:textId="4DC60F1F" w:rsidR="00571229" w:rsidRPr="00571229" w:rsidRDefault="00571229" w:rsidP="003E015B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GB" w:eastAsia="it-IT"/>
              </w:rPr>
            </w:pPr>
            <w:r w:rsidRPr="00DA5E8E"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A</w:t>
            </w:r>
            <w:r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UC: a</w:t>
            </w:r>
            <w:r w:rsidRPr="00DA5E8E"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rea Under the rec</w:t>
            </w:r>
            <w:r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 xml:space="preserve">eiver operating characteristic </w:t>
            </w:r>
            <w:r w:rsidRPr="00DA5E8E"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 xml:space="preserve">curve </w:t>
            </w:r>
            <w:proofErr w:type="spellStart"/>
            <w:r w:rsidRPr="00DA5E8E"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Curve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;</w:t>
            </w:r>
            <w:r w:rsidRPr="009256E2"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 xml:space="preserve"> O-E: </w:t>
            </w:r>
            <w:r>
              <w:rPr>
                <w:rFonts w:ascii="Helvetica" w:eastAsia="Times New Roman" w:hAnsi="Helvetica" w:cs="Helvetica"/>
                <w:color w:val="000000"/>
                <w:lang w:val="en-GB" w:eastAsia="it-IT"/>
              </w:rPr>
              <w:t>observed-to-expected; ICI: Integrated Calibration Index</w:t>
            </w:r>
          </w:p>
        </w:tc>
      </w:tr>
    </w:tbl>
    <w:p w14:paraId="1F06BD6E" w14:textId="77777777" w:rsidR="008E3451" w:rsidRPr="00571229" w:rsidRDefault="008E3451" w:rsidP="008E3451">
      <w:pPr>
        <w:spacing w:after="0" w:line="360" w:lineRule="auto"/>
        <w:jc w:val="both"/>
        <w:rPr>
          <w:rFonts w:ascii="Helvetica" w:hAnsi="Helvetica" w:cs="Helvetica"/>
          <w:sz w:val="24"/>
          <w:szCs w:val="24"/>
          <w:lang w:val="en-GB"/>
        </w:rPr>
      </w:pPr>
    </w:p>
    <w:sectPr w:rsidR="008E3451" w:rsidRPr="005712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ED5"/>
    <w:rsid w:val="00015880"/>
    <w:rsid w:val="000200E4"/>
    <w:rsid w:val="00086714"/>
    <w:rsid w:val="000A2190"/>
    <w:rsid w:val="000B09AB"/>
    <w:rsid w:val="00147CAD"/>
    <w:rsid w:val="0015106A"/>
    <w:rsid w:val="00185D7F"/>
    <w:rsid w:val="00186BDB"/>
    <w:rsid w:val="001C204B"/>
    <w:rsid w:val="00274020"/>
    <w:rsid w:val="002C2E15"/>
    <w:rsid w:val="002D023D"/>
    <w:rsid w:val="00302561"/>
    <w:rsid w:val="00305BE7"/>
    <w:rsid w:val="00326DDF"/>
    <w:rsid w:val="00336CD3"/>
    <w:rsid w:val="00372841"/>
    <w:rsid w:val="003B7231"/>
    <w:rsid w:val="003E015B"/>
    <w:rsid w:val="00405E6F"/>
    <w:rsid w:val="00414D1A"/>
    <w:rsid w:val="004876DB"/>
    <w:rsid w:val="004B2AE4"/>
    <w:rsid w:val="004E5CCA"/>
    <w:rsid w:val="00571229"/>
    <w:rsid w:val="0057559C"/>
    <w:rsid w:val="00631F8C"/>
    <w:rsid w:val="00636B56"/>
    <w:rsid w:val="00675E9A"/>
    <w:rsid w:val="006D6947"/>
    <w:rsid w:val="006F4056"/>
    <w:rsid w:val="00706169"/>
    <w:rsid w:val="00751064"/>
    <w:rsid w:val="00785656"/>
    <w:rsid w:val="008E3451"/>
    <w:rsid w:val="00926C61"/>
    <w:rsid w:val="00983F38"/>
    <w:rsid w:val="009963D2"/>
    <w:rsid w:val="00996AFB"/>
    <w:rsid w:val="009D4881"/>
    <w:rsid w:val="009E1D36"/>
    <w:rsid w:val="00A027CD"/>
    <w:rsid w:val="00A3714C"/>
    <w:rsid w:val="00A51251"/>
    <w:rsid w:val="00A579C0"/>
    <w:rsid w:val="00A85C07"/>
    <w:rsid w:val="00B27D27"/>
    <w:rsid w:val="00B72DA6"/>
    <w:rsid w:val="00B91C69"/>
    <w:rsid w:val="00BD2ED5"/>
    <w:rsid w:val="00CC5225"/>
    <w:rsid w:val="00D418A0"/>
    <w:rsid w:val="00D56BE5"/>
    <w:rsid w:val="00E62FD0"/>
    <w:rsid w:val="00EB2902"/>
    <w:rsid w:val="00ED497C"/>
    <w:rsid w:val="00ED62FF"/>
    <w:rsid w:val="00EF3DFF"/>
    <w:rsid w:val="00EF4A53"/>
    <w:rsid w:val="00F64228"/>
    <w:rsid w:val="00FA7A62"/>
    <w:rsid w:val="00FC1776"/>
    <w:rsid w:val="00FE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C86ED"/>
  <w15:chartTrackingRefBased/>
  <w15:docId w15:val="{C968F578-2145-4160-86F9-91225291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F4056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0158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158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158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58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588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5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58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.giardiello</dc:creator>
  <cp:keywords/>
  <dc:description/>
  <cp:lastModifiedBy>daniele.giardiello</cp:lastModifiedBy>
  <cp:revision>2</cp:revision>
  <dcterms:created xsi:type="dcterms:W3CDTF">2025-12-01T14:51:00Z</dcterms:created>
  <dcterms:modified xsi:type="dcterms:W3CDTF">2025-12-01T14:51:00Z</dcterms:modified>
</cp:coreProperties>
</file>